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407F" w:rsidRPr="00BF0282" w:rsidRDefault="00B94B22" w:rsidP="00F6407F">
      <w:pPr>
        <w:ind w:right="-567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ppendix</w:t>
      </w:r>
      <w:bookmarkStart w:id="0" w:name="_GoBack"/>
      <w:bookmarkEnd w:id="0"/>
    </w:p>
    <w:p w:rsidR="00F6407F" w:rsidRPr="00C354C3" w:rsidRDefault="00F6407F" w:rsidP="00F6407F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bCs/>
          <w:iCs/>
          <w:sz w:val="24"/>
          <w:szCs w:val="24"/>
        </w:rPr>
      </w:pPr>
      <w:r w:rsidRPr="00C354C3">
        <w:rPr>
          <w:rFonts w:asciiTheme="majorBidi" w:hAnsiTheme="majorBidi" w:cstheme="majorBidi"/>
          <w:b/>
          <w:bCs/>
          <w:iCs/>
          <w:sz w:val="24"/>
          <w:szCs w:val="24"/>
        </w:rPr>
        <w:t xml:space="preserve">The assessment card of deep learning 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560"/>
        <w:gridCol w:w="4586"/>
        <w:gridCol w:w="756"/>
        <w:gridCol w:w="620"/>
        <w:gridCol w:w="707"/>
        <w:gridCol w:w="706"/>
        <w:gridCol w:w="695"/>
      </w:tblGrid>
      <w:tr w:rsidR="00F6407F" w:rsidRPr="00BF0282" w:rsidTr="000326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6" w:type="dxa"/>
            <w:gridSpan w:val="2"/>
          </w:tcPr>
          <w:p w:rsidR="00F6407F" w:rsidRPr="00BF0282" w:rsidRDefault="00F6407F" w:rsidP="000326AC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  <w:p w:rsidR="00F6407F" w:rsidRPr="00BF0282" w:rsidRDefault="00F6407F" w:rsidP="000326AC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:rsidR="00F6407F" w:rsidRPr="00BF0282" w:rsidRDefault="00F6407F" w:rsidP="000326A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BF028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ard aspects</w:t>
            </w:r>
          </w:p>
        </w:tc>
        <w:tc>
          <w:tcPr>
            <w:tcW w:w="756" w:type="dxa"/>
            <w:textDirection w:val="btLr"/>
          </w:tcPr>
          <w:p w:rsidR="00F6407F" w:rsidRPr="00BF0282" w:rsidRDefault="00F6407F" w:rsidP="000326AC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JO"/>
              </w:rPr>
            </w:pPr>
            <w:r w:rsidRPr="00BF028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JO"/>
              </w:rPr>
              <w:t>Strongly disagree</w:t>
            </w:r>
          </w:p>
        </w:tc>
        <w:tc>
          <w:tcPr>
            <w:tcW w:w="620" w:type="dxa"/>
            <w:textDirection w:val="btLr"/>
          </w:tcPr>
          <w:p w:rsidR="00F6407F" w:rsidRPr="00BF0282" w:rsidRDefault="00F6407F" w:rsidP="000326AC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JO"/>
              </w:rPr>
            </w:pPr>
            <w:r w:rsidRPr="00BF028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JO"/>
              </w:rPr>
              <w:t>Disagree</w:t>
            </w:r>
          </w:p>
        </w:tc>
        <w:tc>
          <w:tcPr>
            <w:tcW w:w="707" w:type="dxa"/>
            <w:textDirection w:val="btLr"/>
          </w:tcPr>
          <w:p w:rsidR="00F6407F" w:rsidRPr="00BF0282" w:rsidRDefault="00F6407F" w:rsidP="000326AC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lang w:bidi="ar-JO"/>
              </w:rPr>
            </w:pPr>
            <w:r w:rsidRPr="00BF0282">
              <w:rPr>
                <w:rFonts w:asciiTheme="majorBidi" w:hAnsiTheme="majorBidi" w:cstheme="majorBidi"/>
                <w:b w:val="0"/>
                <w:bCs w:val="0"/>
                <w:lang w:bidi="ar-JO"/>
              </w:rPr>
              <w:t>Neither agree nor disagree</w:t>
            </w:r>
          </w:p>
        </w:tc>
        <w:tc>
          <w:tcPr>
            <w:tcW w:w="706" w:type="dxa"/>
            <w:textDirection w:val="btLr"/>
          </w:tcPr>
          <w:p w:rsidR="00F6407F" w:rsidRPr="00BF0282" w:rsidRDefault="00F6407F" w:rsidP="000326AC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JO"/>
              </w:rPr>
            </w:pPr>
            <w:r w:rsidRPr="00BF028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JO"/>
              </w:rPr>
              <w:t>Agree</w:t>
            </w:r>
          </w:p>
        </w:tc>
        <w:tc>
          <w:tcPr>
            <w:tcW w:w="695" w:type="dxa"/>
            <w:textDirection w:val="btLr"/>
          </w:tcPr>
          <w:p w:rsidR="00F6407F" w:rsidRPr="00BF0282" w:rsidRDefault="00F6407F" w:rsidP="000326AC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JO"/>
              </w:rPr>
            </w:pPr>
            <w:r w:rsidRPr="00BF028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JO"/>
              </w:rPr>
              <w:t>Strongly agree</w:t>
            </w:r>
          </w:p>
        </w:tc>
      </w:tr>
      <w:tr w:rsidR="00F6407F" w:rsidRPr="00BF0282" w:rsidTr="00032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0" w:type="dxa"/>
            <w:gridSpan w:val="7"/>
            <w:shd w:val="clear" w:color="auto" w:fill="D9D9D9" w:themeFill="background1" w:themeFillShade="D9"/>
          </w:tcPr>
          <w:p w:rsidR="00F6407F" w:rsidRPr="00BF0282" w:rsidRDefault="00F6407F" w:rsidP="000326AC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 w:rsidRPr="00BF028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ritical thinking</w:t>
            </w:r>
          </w:p>
        </w:tc>
      </w:tr>
      <w:tr w:rsidR="00F6407F" w:rsidRPr="00BF0282" w:rsidTr="000326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:rsidR="00F6407F" w:rsidRPr="00BF0282" w:rsidRDefault="00F6407F" w:rsidP="000326A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028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586" w:type="dxa"/>
          </w:tcPr>
          <w:p w:rsidR="00F6407F" w:rsidRPr="00BF0282" w:rsidRDefault="00F6407F" w:rsidP="000326A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BF0282">
              <w:rPr>
                <w:rFonts w:asciiTheme="majorBidi" w:hAnsiTheme="majorBidi" w:cstheme="majorBidi"/>
                <w:sz w:val="24"/>
                <w:szCs w:val="24"/>
              </w:rPr>
              <w:t>Testing the effect of independent variable on the dependent one.</w:t>
            </w:r>
          </w:p>
        </w:tc>
        <w:tc>
          <w:tcPr>
            <w:tcW w:w="756" w:type="dxa"/>
          </w:tcPr>
          <w:p w:rsidR="00F6407F" w:rsidRPr="00BF0282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0" w:type="dxa"/>
          </w:tcPr>
          <w:p w:rsidR="00F6407F" w:rsidRPr="00BF0282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7" w:type="dxa"/>
          </w:tcPr>
          <w:p w:rsidR="00F6407F" w:rsidRPr="00BF0282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F6407F" w:rsidRPr="00BF0282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5" w:type="dxa"/>
          </w:tcPr>
          <w:p w:rsidR="00F6407F" w:rsidRPr="00BF0282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6407F" w:rsidRPr="00BF0282" w:rsidTr="00032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:rsidR="00F6407F" w:rsidRPr="00BF0282" w:rsidRDefault="00F6407F" w:rsidP="000326A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028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586" w:type="dxa"/>
          </w:tcPr>
          <w:p w:rsidR="00F6407F" w:rsidRPr="00BF0282" w:rsidRDefault="00F6407F" w:rsidP="000326A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F0282">
              <w:rPr>
                <w:rFonts w:asciiTheme="majorBidi" w:hAnsiTheme="majorBidi" w:cstheme="majorBidi"/>
                <w:sz w:val="24"/>
                <w:szCs w:val="24"/>
              </w:rPr>
              <w:t xml:space="preserve">Identifying study questions to </w:t>
            </w:r>
            <w:proofErr w:type="gramStart"/>
            <w:r w:rsidRPr="00BF0282">
              <w:rPr>
                <w:rFonts w:asciiTheme="majorBidi" w:hAnsiTheme="majorBidi" w:cstheme="majorBidi"/>
                <w:sz w:val="24"/>
                <w:szCs w:val="24"/>
              </w:rPr>
              <w:t>be answered</w:t>
            </w:r>
            <w:proofErr w:type="gramEnd"/>
            <w:r w:rsidRPr="00BF0282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756" w:type="dxa"/>
          </w:tcPr>
          <w:p w:rsidR="00F6407F" w:rsidRPr="00BF0282" w:rsidRDefault="00F6407F" w:rsidP="0003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0" w:type="dxa"/>
          </w:tcPr>
          <w:p w:rsidR="00F6407F" w:rsidRPr="00BF0282" w:rsidRDefault="00F6407F" w:rsidP="0003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7" w:type="dxa"/>
          </w:tcPr>
          <w:p w:rsidR="00F6407F" w:rsidRPr="00BF0282" w:rsidRDefault="00F6407F" w:rsidP="0003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F6407F" w:rsidRPr="00BF0282" w:rsidRDefault="00F6407F" w:rsidP="0003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95" w:type="dxa"/>
          </w:tcPr>
          <w:p w:rsidR="00F6407F" w:rsidRPr="00BF0282" w:rsidRDefault="00F6407F" w:rsidP="0003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6407F" w:rsidRPr="00BF0282" w:rsidTr="000326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:rsidR="00F6407F" w:rsidRPr="00BF0282" w:rsidRDefault="00F6407F" w:rsidP="000326A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028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4586" w:type="dxa"/>
          </w:tcPr>
          <w:p w:rsidR="00F6407F" w:rsidRPr="00BF0282" w:rsidRDefault="00F6407F" w:rsidP="000326A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F0282">
              <w:rPr>
                <w:rFonts w:asciiTheme="majorBidi" w:hAnsiTheme="majorBidi" w:cstheme="majorBidi"/>
                <w:sz w:val="24"/>
                <w:szCs w:val="24"/>
              </w:rPr>
              <w:t xml:space="preserve">Formulating probable answers that </w:t>
            </w:r>
            <w:proofErr w:type="gramStart"/>
            <w:r w:rsidRPr="00BF0282">
              <w:rPr>
                <w:rFonts w:asciiTheme="majorBidi" w:hAnsiTheme="majorBidi" w:cstheme="majorBidi"/>
                <w:sz w:val="24"/>
                <w:szCs w:val="24"/>
              </w:rPr>
              <w:t>can be tested</w:t>
            </w:r>
            <w:proofErr w:type="gramEnd"/>
            <w:r w:rsidRPr="00BF0282">
              <w:rPr>
                <w:rFonts w:asciiTheme="majorBidi" w:hAnsiTheme="majorBidi" w:cstheme="majorBidi"/>
                <w:sz w:val="24"/>
                <w:szCs w:val="24"/>
              </w:rPr>
              <w:t xml:space="preserve"> for every question.</w:t>
            </w:r>
          </w:p>
        </w:tc>
        <w:tc>
          <w:tcPr>
            <w:tcW w:w="756" w:type="dxa"/>
          </w:tcPr>
          <w:p w:rsidR="00F6407F" w:rsidRPr="00BF0282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0" w:type="dxa"/>
          </w:tcPr>
          <w:p w:rsidR="00F6407F" w:rsidRPr="00BF0282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7" w:type="dxa"/>
          </w:tcPr>
          <w:p w:rsidR="00F6407F" w:rsidRPr="00BF0282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F6407F" w:rsidRPr="00BF0282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5" w:type="dxa"/>
          </w:tcPr>
          <w:p w:rsidR="00F6407F" w:rsidRPr="00BF0282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6407F" w:rsidRPr="00BF0282" w:rsidTr="00032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:rsidR="00F6407F" w:rsidRPr="00BF0282" w:rsidRDefault="00F6407F" w:rsidP="000326A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028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4586" w:type="dxa"/>
          </w:tcPr>
          <w:p w:rsidR="00F6407F" w:rsidRPr="00BF0282" w:rsidRDefault="00F6407F" w:rsidP="000326A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F0282">
              <w:rPr>
                <w:rFonts w:asciiTheme="majorBidi" w:hAnsiTheme="majorBidi" w:cstheme="majorBidi"/>
                <w:sz w:val="24"/>
                <w:szCs w:val="24"/>
              </w:rPr>
              <w:t>Writing study null and alternative hypotheses.</w:t>
            </w:r>
          </w:p>
        </w:tc>
        <w:tc>
          <w:tcPr>
            <w:tcW w:w="756" w:type="dxa"/>
          </w:tcPr>
          <w:p w:rsidR="00F6407F" w:rsidRPr="00BF0282" w:rsidRDefault="00F6407F" w:rsidP="0003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0" w:type="dxa"/>
          </w:tcPr>
          <w:p w:rsidR="00F6407F" w:rsidRPr="00BF0282" w:rsidRDefault="00F6407F" w:rsidP="0003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7" w:type="dxa"/>
          </w:tcPr>
          <w:p w:rsidR="00F6407F" w:rsidRPr="00BF0282" w:rsidRDefault="00F6407F" w:rsidP="0003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F6407F" w:rsidRPr="00BF0282" w:rsidRDefault="00F6407F" w:rsidP="0003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95" w:type="dxa"/>
          </w:tcPr>
          <w:p w:rsidR="00F6407F" w:rsidRPr="00BF0282" w:rsidRDefault="00F6407F" w:rsidP="0003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6407F" w:rsidRPr="00BF0282" w:rsidTr="000326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:rsidR="00F6407F" w:rsidRPr="00BF0282" w:rsidRDefault="00F6407F" w:rsidP="000326A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028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4586" w:type="dxa"/>
          </w:tcPr>
          <w:p w:rsidR="00F6407F" w:rsidRPr="00BF0282" w:rsidRDefault="00F6407F" w:rsidP="000326A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F0282">
              <w:rPr>
                <w:rFonts w:asciiTheme="majorBidi" w:hAnsiTheme="majorBidi" w:cstheme="majorBidi"/>
                <w:sz w:val="24"/>
                <w:szCs w:val="24"/>
              </w:rPr>
              <w:t xml:space="preserve">Distinguishing between hypotheses that </w:t>
            </w:r>
            <w:proofErr w:type="gramStart"/>
            <w:r w:rsidRPr="00BF0282">
              <w:rPr>
                <w:rFonts w:asciiTheme="majorBidi" w:hAnsiTheme="majorBidi" w:cstheme="majorBidi"/>
                <w:sz w:val="24"/>
                <w:szCs w:val="24"/>
              </w:rPr>
              <w:t>can be tested</w:t>
            </w:r>
            <w:proofErr w:type="gramEnd"/>
            <w:r w:rsidRPr="00BF0282">
              <w:rPr>
                <w:rFonts w:asciiTheme="majorBidi" w:hAnsiTheme="majorBidi" w:cstheme="majorBidi"/>
                <w:sz w:val="24"/>
                <w:szCs w:val="24"/>
              </w:rPr>
              <w:t xml:space="preserve"> descriptively or quantitatively.</w:t>
            </w:r>
          </w:p>
        </w:tc>
        <w:tc>
          <w:tcPr>
            <w:tcW w:w="756" w:type="dxa"/>
          </w:tcPr>
          <w:p w:rsidR="00F6407F" w:rsidRPr="00BF0282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0" w:type="dxa"/>
          </w:tcPr>
          <w:p w:rsidR="00F6407F" w:rsidRPr="00BF0282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7" w:type="dxa"/>
          </w:tcPr>
          <w:p w:rsidR="00F6407F" w:rsidRPr="00BF0282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F6407F" w:rsidRPr="00BF0282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5" w:type="dxa"/>
          </w:tcPr>
          <w:p w:rsidR="00F6407F" w:rsidRPr="00BF0282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6407F" w:rsidRPr="00BF0282" w:rsidTr="00032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:rsidR="00F6407F" w:rsidRPr="00BF0282" w:rsidRDefault="00F6407F" w:rsidP="000326A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028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4586" w:type="dxa"/>
          </w:tcPr>
          <w:p w:rsidR="00F6407F" w:rsidRPr="00BF0282" w:rsidRDefault="00F6407F" w:rsidP="000326A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F0282">
              <w:rPr>
                <w:rFonts w:asciiTheme="majorBidi" w:hAnsiTheme="majorBidi" w:cstheme="majorBidi"/>
                <w:sz w:val="24"/>
                <w:szCs w:val="24"/>
              </w:rPr>
              <w:t>Concluding results in a shorter time.</w:t>
            </w:r>
          </w:p>
        </w:tc>
        <w:tc>
          <w:tcPr>
            <w:tcW w:w="756" w:type="dxa"/>
          </w:tcPr>
          <w:p w:rsidR="00F6407F" w:rsidRPr="00BF0282" w:rsidRDefault="00F6407F" w:rsidP="0003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0" w:type="dxa"/>
          </w:tcPr>
          <w:p w:rsidR="00F6407F" w:rsidRPr="00BF0282" w:rsidRDefault="00F6407F" w:rsidP="0003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7" w:type="dxa"/>
          </w:tcPr>
          <w:p w:rsidR="00F6407F" w:rsidRPr="00BF0282" w:rsidRDefault="00F6407F" w:rsidP="0003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F6407F" w:rsidRPr="00BF0282" w:rsidRDefault="00F6407F" w:rsidP="0003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95" w:type="dxa"/>
          </w:tcPr>
          <w:p w:rsidR="00F6407F" w:rsidRPr="00BF0282" w:rsidRDefault="00F6407F" w:rsidP="0003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6407F" w:rsidRPr="00BF0282" w:rsidTr="000326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:rsidR="00F6407F" w:rsidRPr="00BF0282" w:rsidRDefault="00F6407F" w:rsidP="000326A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0282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4586" w:type="dxa"/>
          </w:tcPr>
          <w:p w:rsidR="00F6407F" w:rsidRPr="00BF0282" w:rsidRDefault="00F6407F" w:rsidP="000326A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F0282">
              <w:rPr>
                <w:rFonts w:asciiTheme="majorBidi" w:hAnsiTheme="majorBidi" w:cstheme="majorBidi"/>
                <w:sz w:val="24"/>
                <w:szCs w:val="24"/>
              </w:rPr>
              <w:t>Including the answer of a previous study in the topic of the chosen study.</w:t>
            </w:r>
          </w:p>
        </w:tc>
        <w:tc>
          <w:tcPr>
            <w:tcW w:w="756" w:type="dxa"/>
          </w:tcPr>
          <w:p w:rsidR="00F6407F" w:rsidRPr="00BF0282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0" w:type="dxa"/>
          </w:tcPr>
          <w:p w:rsidR="00F6407F" w:rsidRPr="00BF0282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7" w:type="dxa"/>
          </w:tcPr>
          <w:p w:rsidR="00F6407F" w:rsidRPr="00BF0282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F6407F" w:rsidRPr="00BF0282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5" w:type="dxa"/>
          </w:tcPr>
          <w:p w:rsidR="00F6407F" w:rsidRPr="00BF0282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6407F" w:rsidRPr="00BF0282" w:rsidTr="00032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0" w:type="dxa"/>
            <w:gridSpan w:val="7"/>
            <w:shd w:val="clear" w:color="auto" w:fill="D9D9D9" w:themeFill="background1" w:themeFillShade="D9"/>
          </w:tcPr>
          <w:p w:rsidR="00F6407F" w:rsidRPr="00BF0282" w:rsidRDefault="00F6407F" w:rsidP="000326AC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BF028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onnecting concepts (connect new knowledge with what already knew)</w:t>
            </w:r>
          </w:p>
        </w:tc>
      </w:tr>
      <w:tr w:rsidR="00F6407F" w:rsidRPr="00BF0282" w:rsidTr="000326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:rsidR="00F6407F" w:rsidRPr="00BF0282" w:rsidRDefault="00F6407F" w:rsidP="000326A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0282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4586" w:type="dxa"/>
          </w:tcPr>
          <w:p w:rsidR="00F6407F" w:rsidRPr="00BF0282" w:rsidRDefault="00F6407F" w:rsidP="000326A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F0282">
              <w:rPr>
                <w:rFonts w:asciiTheme="majorBidi" w:hAnsiTheme="majorBidi" w:cstheme="majorBidi"/>
                <w:sz w:val="24"/>
                <w:szCs w:val="24"/>
              </w:rPr>
              <w:t>Considering the criteria for formulating a good research title.</w:t>
            </w:r>
          </w:p>
        </w:tc>
        <w:tc>
          <w:tcPr>
            <w:tcW w:w="756" w:type="dxa"/>
          </w:tcPr>
          <w:p w:rsidR="00F6407F" w:rsidRPr="00BF0282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0" w:type="dxa"/>
          </w:tcPr>
          <w:p w:rsidR="00F6407F" w:rsidRPr="00BF0282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7" w:type="dxa"/>
          </w:tcPr>
          <w:p w:rsidR="00F6407F" w:rsidRPr="00BF0282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F6407F" w:rsidRPr="00BF0282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5" w:type="dxa"/>
          </w:tcPr>
          <w:p w:rsidR="00F6407F" w:rsidRPr="00BF0282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6407F" w:rsidRPr="00BF0282" w:rsidTr="00032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:rsidR="00F6407F" w:rsidRPr="00BF0282" w:rsidRDefault="00F6407F" w:rsidP="000326A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0282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4586" w:type="dxa"/>
          </w:tcPr>
          <w:p w:rsidR="00F6407F" w:rsidRPr="00BF0282" w:rsidRDefault="00F6407F" w:rsidP="000326A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F0282">
              <w:rPr>
                <w:rFonts w:asciiTheme="majorBidi" w:hAnsiTheme="majorBidi" w:cstheme="majorBidi"/>
                <w:sz w:val="24"/>
                <w:szCs w:val="24"/>
              </w:rPr>
              <w:t>Writing a key question that the study will answer.</w:t>
            </w:r>
          </w:p>
        </w:tc>
        <w:tc>
          <w:tcPr>
            <w:tcW w:w="756" w:type="dxa"/>
          </w:tcPr>
          <w:p w:rsidR="00F6407F" w:rsidRPr="00BF0282" w:rsidRDefault="00F6407F" w:rsidP="0003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0" w:type="dxa"/>
          </w:tcPr>
          <w:p w:rsidR="00F6407F" w:rsidRPr="00BF0282" w:rsidRDefault="00F6407F" w:rsidP="0003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7" w:type="dxa"/>
          </w:tcPr>
          <w:p w:rsidR="00F6407F" w:rsidRPr="00BF0282" w:rsidRDefault="00F6407F" w:rsidP="0003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F6407F" w:rsidRPr="00BF0282" w:rsidRDefault="00F6407F" w:rsidP="0003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95" w:type="dxa"/>
          </w:tcPr>
          <w:p w:rsidR="00F6407F" w:rsidRPr="00BF0282" w:rsidRDefault="00F6407F" w:rsidP="0003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6407F" w:rsidRPr="00BF0282" w:rsidTr="000326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:rsidR="00F6407F" w:rsidRPr="00BF0282" w:rsidRDefault="00F6407F" w:rsidP="000326A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0282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4586" w:type="dxa"/>
          </w:tcPr>
          <w:p w:rsidR="00F6407F" w:rsidRPr="00BF0282" w:rsidRDefault="00F6407F" w:rsidP="000326A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F0282">
              <w:rPr>
                <w:rFonts w:asciiTheme="majorBidi" w:hAnsiTheme="majorBidi" w:cstheme="majorBidi"/>
                <w:sz w:val="24"/>
                <w:szCs w:val="24"/>
              </w:rPr>
              <w:t>Identifying the study population.</w:t>
            </w:r>
          </w:p>
        </w:tc>
        <w:tc>
          <w:tcPr>
            <w:tcW w:w="756" w:type="dxa"/>
          </w:tcPr>
          <w:p w:rsidR="00F6407F" w:rsidRPr="00BF0282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0" w:type="dxa"/>
          </w:tcPr>
          <w:p w:rsidR="00F6407F" w:rsidRPr="00BF0282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7" w:type="dxa"/>
          </w:tcPr>
          <w:p w:rsidR="00F6407F" w:rsidRPr="00BF0282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F6407F" w:rsidRPr="00BF0282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5" w:type="dxa"/>
          </w:tcPr>
          <w:p w:rsidR="00F6407F" w:rsidRPr="00BF0282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6407F" w:rsidRPr="00BF0282" w:rsidTr="00032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:rsidR="00F6407F" w:rsidRPr="00BF0282" w:rsidRDefault="00F6407F" w:rsidP="000326A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028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1</w:t>
            </w:r>
          </w:p>
        </w:tc>
        <w:tc>
          <w:tcPr>
            <w:tcW w:w="4586" w:type="dxa"/>
          </w:tcPr>
          <w:p w:rsidR="00F6407F" w:rsidRPr="00BF0282" w:rsidRDefault="00F6407F" w:rsidP="000326A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BF0282">
              <w:rPr>
                <w:rFonts w:asciiTheme="majorBidi" w:hAnsiTheme="majorBidi" w:cstheme="majorBidi"/>
                <w:sz w:val="24"/>
                <w:szCs w:val="24"/>
              </w:rPr>
              <w:t xml:space="preserve">Documenting references and resources. </w:t>
            </w:r>
          </w:p>
        </w:tc>
        <w:tc>
          <w:tcPr>
            <w:tcW w:w="756" w:type="dxa"/>
          </w:tcPr>
          <w:p w:rsidR="00F6407F" w:rsidRPr="00BF0282" w:rsidRDefault="00F6407F" w:rsidP="0003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0" w:type="dxa"/>
          </w:tcPr>
          <w:p w:rsidR="00F6407F" w:rsidRPr="00BF0282" w:rsidRDefault="00F6407F" w:rsidP="0003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7" w:type="dxa"/>
          </w:tcPr>
          <w:p w:rsidR="00F6407F" w:rsidRPr="00BF0282" w:rsidRDefault="00F6407F" w:rsidP="0003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F6407F" w:rsidRPr="00BF0282" w:rsidRDefault="00F6407F" w:rsidP="0003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95" w:type="dxa"/>
          </w:tcPr>
          <w:p w:rsidR="00F6407F" w:rsidRPr="00BF0282" w:rsidRDefault="00F6407F" w:rsidP="0003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6407F" w:rsidRPr="00BF0282" w:rsidTr="000326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:rsidR="00F6407F" w:rsidRPr="00BF0282" w:rsidRDefault="00F6407F" w:rsidP="000326A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0282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4586" w:type="dxa"/>
          </w:tcPr>
          <w:p w:rsidR="00F6407F" w:rsidRPr="00BF0282" w:rsidRDefault="00F6407F" w:rsidP="000326A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BF0282">
              <w:rPr>
                <w:rFonts w:asciiTheme="majorBidi" w:hAnsiTheme="majorBidi" w:cstheme="majorBidi"/>
                <w:sz w:val="24"/>
                <w:szCs w:val="24"/>
              </w:rPr>
              <w:t xml:space="preserve">Identifying independent, dependent and persistent variables.  </w:t>
            </w:r>
          </w:p>
        </w:tc>
        <w:tc>
          <w:tcPr>
            <w:tcW w:w="756" w:type="dxa"/>
          </w:tcPr>
          <w:p w:rsidR="00F6407F" w:rsidRPr="00BF0282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0" w:type="dxa"/>
          </w:tcPr>
          <w:p w:rsidR="00F6407F" w:rsidRPr="00BF0282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7" w:type="dxa"/>
          </w:tcPr>
          <w:p w:rsidR="00F6407F" w:rsidRPr="00BF0282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F6407F" w:rsidRPr="00BF0282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5" w:type="dxa"/>
          </w:tcPr>
          <w:p w:rsidR="00F6407F" w:rsidRPr="00BF0282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6407F" w:rsidRPr="00BF0282" w:rsidTr="00032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:rsidR="00F6407F" w:rsidRPr="00BF0282" w:rsidRDefault="00F6407F" w:rsidP="000326A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0282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4586" w:type="dxa"/>
          </w:tcPr>
          <w:p w:rsidR="00F6407F" w:rsidRPr="00BF0282" w:rsidRDefault="00F6407F" w:rsidP="000326A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BF0282">
              <w:rPr>
                <w:rFonts w:asciiTheme="majorBidi" w:hAnsiTheme="majorBidi" w:cstheme="majorBidi"/>
                <w:sz w:val="24"/>
                <w:szCs w:val="24"/>
              </w:rPr>
              <w:t>Describing the sampling technique and type.</w:t>
            </w:r>
          </w:p>
        </w:tc>
        <w:tc>
          <w:tcPr>
            <w:tcW w:w="756" w:type="dxa"/>
          </w:tcPr>
          <w:p w:rsidR="00F6407F" w:rsidRPr="00BF0282" w:rsidRDefault="00F6407F" w:rsidP="0003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0" w:type="dxa"/>
          </w:tcPr>
          <w:p w:rsidR="00F6407F" w:rsidRPr="00BF0282" w:rsidRDefault="00F6407F" w:rsidP="0003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7" w:type="dxa"/>
          </w:tcPr>
          <w:p w:rsidR="00F6407F" w:rsidRPr="00BF0282" w:rsidRDefault="00F6407F" w:rsidP="0003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F6407F" w:rsidRPr="00BF0282" w:rsidRDefault="00F6407F" w:rsidP="0003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95" w:type="dxa"/>
          </w:tcPr>
          <w:p w:rsidR="00F6407F" w:rsidRPr="00BF0282" w:rsidRDefault="00F6407F" w:rsidP="0003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6407F" w:rsidRPr="00BF0282" w:rsidTr="000326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:rsidR="00F6407F" w:rsidRPr="00BF0282" w:rsidRDefault="00F6407F" w:rsidP="000326A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0282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4586" w:type="dxa"/>
          </w:tcPr>
          <w:p w:rsidR="00F6407F" w:rsidRPr="00BF0282" w:rsidRDefault="00F6407F" w:rsidP="000326A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BF0282">
              <w:rPr>
                <w:rFonts w:asciiTheme="majorBidi" w:hAnsiTheme="majorBidi" w:cstheme="majorBidi"/>
                <w:sz w:val="24"/>
                <w:szCs w:val="24"/>
              </w:rPr>
              <w:t xml:space="preserve">Identifying topic related laws, principles or theories. </w:t>
            </w:r>
          </w:p>
        </w:tc>
        <w:tc>
          <w:tcPr>
            <w:tcW w:w="756" w:type="dxa"/>
          </w:tcPr>
          <w:p w:rsidR="00F6407F" w:rsidRPr="00BF0282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0" w:type="dxa"/>
          </w:tcPr>
          <w:p w:rsidR="00F6407F" w:rsidRPr="00BF0282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7" w:type="dxa"/>
          </w:tcPr>
          <w:p w:rsidR="00F6407F" w:rsidRPr="00BF0282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F6407F" w:rsidRPr="00BF0282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5" w:type="dxa"/>
          </w:tcPr>
          <w:p w:rsidR="00F6407F" w:rsidRPr="00BF0282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6407F" w:rsidRPr="00BF0282" w:rsidTr="00032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0" w:type="dxa"/>
            <w:gridSpan w:val="7"/>
            <w:shd w:val="clear" w:color="auto" w:fill="D9D9D9" w:themeFill="background1" w:themeFillShade="D9"/>
          </w:tcPr>
          <w:p w:rsidR="00F6407F" w:rsidRPr="00BF0282" w:rsidRDefault="00F6407F" w:rsidP="000326AC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BF028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reating new concepts</w:t>
            </w:r>
          </w:p>
        </w:tc>
      </w:tr>
      <w:tr w:rsidR="00F6407F" w:rsidRPr="00BF0282" w:rsidTr="000326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:rsidR="00F6407F" w:rsidRPr="00BF0282" w:rsidRDefault="00F6407F" w:rsidP="000326A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0282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4586" w:type="dxa"/>
          </w:tcPr>
          <w:p w:rsidR="00F6407F" w:rsidRPr="00BF0282" w:rsidRDefault="00F6407F" w:rsidP="000326A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BF0282">
              <w:rPr>
                <w:rFonts w:asciiTheme="majorBidi" w:hAnsiTheme="majorBidi" w:cstheme="majorBidi"/>
                <w:sz w:val="24"/>
                <w:szCs w:val="24"/>
              </w:rPr>
              <w:t>Formulating the terms associated with the result and its causes or phenomena and their conditions.</w:t>
            </w:r>
          </w:p>
        </w:tc>
        <w:tc>
          <w:tcPr>
            <w:tcW w:w="756" w:type="dxa"/>
          </w:tcPr>
          <w:p w:rsidR="00F6407F" w:rsidRPr="00BF0282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0" w:type="dxa"/>
          </w:tcPr>
          <w:p w:rsidR="00F6407F" w:rsidRPr="00BF0282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7" w:type="dxa"/>
          </w:tcPr>
          <w:p w:rsidR="00F6407F" w:rsidRPr="00BF0282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F6407F" w:rsidRPr="00BF0282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5" w:type="dxa"/>
          </w:tcPr>
          <w:p w:rsidR="00F6407F" w:rsidRPr="00BF0282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6407F" w:rsidRPr="00BF0282" w:rsidTr="00032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:rsidR="00F6407F" w:rsidRPr="00BF0282" w:rsidRDefault="00F6407F" w:rsidP="000326A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0282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4586" w:type="dxa"/>
          </w:tcPr>
          <w:p w:rsidR="00F6407F" w:rsidRPr="00BF0282" w:rsidRDefault="00F6407F" w:rsidP="000326A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F0282">
              <w:rPr>
                <w:rFonts w:asciiTheme="majorBidi" w:hAnsiTheme="majorBidi" w:cstheme="majorBidi"/>
                <w:sz w:val="24"/>
                <w:szCs w:val="24"/>
              </w:rPr>
              <w:t>Describing the proposed experimental design.</w:t>
            </w:r>
          </w:p>
        </w:tc>
        <w:tc>
          <w:tcPr>
            <w:tcW w:w="756" w:type="dxa"/>
          </w:tcPr>
          <w:p w:rsidR="00F6407F" w:rsidRPr="00BF0282" w:rsidRDefault="00F6407F" w:rsidP="0003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0" w:type="dxa"/>
          </w:tcPr>
          <w:p w:rsidR="00F6407F" w:rsidRPr="00BF0282" w:rsidRDefault="00F6407F" w:rsidP="0003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7" w:type="dxa"/>
          </w:tcPr>
          <w:p w:rsidR="00F6407F" w:rsidRPr="00BF0282" w:rsidRDefault="00F6407F" w:rsidP="0003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F6407F" w:rsidRPr="00BF0282" w:rsidRDefault="00F6407F" w:rsidP="0003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95" w:type="dxa"/>
          </w:tcPr>
          <w:p w:rsidR="00F6407F" w:rsidRPr="00BF0282" w:rsidRDefault="00F6407F" w:rsidP="0003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6407F" w:rsidRPr="00BF0282" w:rsidTr="000326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:rsidR="00F6407F" w:rsidRPr="00BF0282" w:rsidRDefault="00F6407F" w:rsidP="000326A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0282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4586" w:type="dxa"/>
          </w:tcPr>
          <w:p w:rsidR="00F6407F" w:rsidRPr="00BF0282" w:rsidRDefault="00F6407F" w:rsidP="000326A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BF0282">
              <w:rPr>
                <w:rFonts w:asciiTheme="majorBidi" w:hAnsiTheme="majorBidi" w:cstheme="majorBidi"/>
                <w:sz w:val="24"/>
                <w:szCs w:val="24"/>
              </w:rPr>
              <w:t>Identifying the data collection techniques and tools.</w:t>
            </w:r>
          </w:p>
        </w:tc>
        <w:tc>
          <w:tcPr>
            <w:tcW w:w="756" w:type="dxa"/>
          </w:tcPr>
          <w:p w:rsidR="00F6407F" w:rsidRPr="00BF0282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0" w:type="dxa"/>
          </w:tcPr>
          <w:p w:rsidR="00F6407F" w:rsidRPr="00BF0282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7" w:type="dxa"/>
          </w:tcPr>
          <w:p w:rsidR="00F6407F" w:rsidRPr="00BF0282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F6407F" w:rsidRPr="00BF0282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5" w:type="dxa"/>
          </w:tcPr>
          <w:p w:rsidR="00F6407F" w:rsidRPr="00BF0282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6407F" w:rsidRPr="00BF0282" w:rsidTr="00032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:rsidR="00F6407F" w:rsidRPr="00BF0282" w:rsidRDefault="00F6407F" w:rsidP="000326A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0282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4586" w:type="dxa"/>
          </w:tcPr>
          <w:p w:rsidR="00F6407F" w:rsidRPr="00BF0282" w:rsidRDefault="00F6407F" w:rsidP="000326A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F0282">
              <w:rPr>
                <w:rFonts w:asciiTheme="majorBidi" w:hAnsiTheme="majorBidi" w:cstheme="majorBidi"/>
                <w:sz w:val="24"/>
                <w:szCs w:val="24"/>
              </w:rPr>
              <w:t>Identifying topic related data or results.</w:t>
            </w:r>
          </w:p>
        </w:tc>
        <w:tc>
          <w:tcPr>
            <w:tcW w:w="756" w:type="dxa"/>
          </w:tcPr>
          <w:p w:rsidR="00F6407F" w:rsidRPr="00BF0282" w:rsidRDefault="00F6407F" w:rsidP="0003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0" w:type="dxa"/>
          </w:tcPr>
          <w:p w:rsidR="00F6407F" w:rsidRPr="00BF0282" w:rsidRDefault="00F6407F" w:rsidP="0003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7" w:type="dxa"/>
          </w:tcPr>
          <w:p w:rsidR="00F6407F" w:rsidRPr="00BF0282" w:rsidRDefault="00F6407F" w:rsidP="0003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F6407F" w:rsidRPr="00BF0282" w:rsidRDefault="00F6407F" w:rsidP="0003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95" w:type="dxa"/>
          </w:tcPr>
          <w:p w:rsidR="00F6407F" w:rsidRPr="00BF0282" w:rsidRDefault="00F6407F" w:rsidP="00032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6407F" w:rsidRPr="00506661" w:rsidTr="000326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:rsidR="00F6407F" w:rsidRPr="00BF0282" w:rsidRDefault="00F6407F" w:rsidP="000326A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0282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4586" w:type="dxa"/>
          </w:tcPr>
          <w:p w:rsidR="00F6407F" w:rsidRPr="00506661" w:rsidRDefault="00F6407F" w:rsidP="000326A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F0282">
              <w:rPr>
                <w:rFonts w:asciiTheme="majorBidi" w:hAnsiTheme="majorBidi" w:cstheme="majorBidi"/>
                <w:sz w:val="24"/>
                <w:szCs w:val="24"/>
              </w:rPr>
              <w:t>Processing data or results.</w:t>
            </w:r>
          </w:p>
        </w:tc>
        <w:tc>
          <w:tcPr>
            <w:tcW w:w="756" w:type="dxa"/>
          </w:tcPr>
          <w:p w:rsidR="00F6407F" w:rsidRPr="00506661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0" w:type="dxa"/>
          </w:tcPr>
          <w:p w:rsidR="00F6407F" w:rsidRPr="00506661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7" w:type="dxa"/>
          </w:tcPr>
          <w:p w:rsidR="00F6407F" w:rsidRPr="00506661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F6407F" w:rsidRPr="00506661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5" w:type="dxa"/>
          </w:tcPr>
          <w:p w:rsidR="00F6407F" w:rsidRPr="00506661" w:rsidRDefault="00F6407F" w:rsidP="0003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F6407F" w:rsidRPr="00506661" w:rsidRDefault="00F6407F" w:rsidP="00F6407F">
      <w:pPr>
        <w:spacing w:before="120" w:after="120" w:line="240" w:lineRule="auto"/>
        <w:jc w:val="both"/>
        <w:rPr>
          <w:rFonts w:asciiTheme="majorBidi" w:hAnsiTheme="majorBidi" w:cstheme="majorBidi"/>
          <w:sz w:val="14"/>
          <w:szCs w:val="14"/>
        </w:rPr>
      </w:pPr>
    </w:p>
    <w:p w:rsidR="00F6407F" w:rsidRPr="00574A88" w:rsidRDefault="00F6407F" w:rsidP="00F6407F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9C706C" w:rsidRDefault="00B94B22"/>
    <w:sectPr w:rsidR="009C706C" w:rsidSect="002226FF">
      <w:headerReference w:type="default" r:id="rId4"/>
      <w:footnotePr>
        <w:numFmt w:val="chicago"/>
      </w:footnotePr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99037560"/>
      <w:docPartObj>
        <w:docPartGallery w:val="Page Numbers (Top of Page)"/>
        <w:docPartUnique/>
      </w:docPartObj>
    </w:sdtPr>
    <w:sdtEndPr>
      <w:rPr>
        <w:rFonts w:asciiTheme="majorBidi" w:hAnsiTheme="majorBidi" w:cstheme="majorBidi"/>
        <w:noProof/>
        <w:sz w:val="24"/>
        <w:szCs w:val="24"/>
      </w:rPr>
    </w:sdtEndPr>
    <w:sdtContent>
      <w:p w:rsidR="00AE4970" w:rsidRPr="00B313A0" w:rsidRDefault="00B94B22">
        <w:pPr>
          <w:pStyle w:val="Header"/>
          <w:jc w:val="right"/>
          <w:rPr>
            <w:rFonts w:asciiTheme="majorBidi" w:hAnsiTheme="majorBidi" w:cstheme="majorBidi"/>
            <w:sz w:val="24"/>
            <w:szCs w:val="24"/>
          </w:rPr>
        </w:pPr>
        <w:r w:rsidRPr="00B313A0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B313A0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B313A0">
          <w:rPr>
            <w:rFonts w:asciiTheme="majorBidi" w:hAnsiTheme="majorBidi" w:cstheme="majorBidi"/>
            <w:sz w:val="24"/>
            <w:szCs w:val="24"/>
          </w:rPr>
          <w:fldChar w:fldCharType="separate"/>
        </w:r>
        <w:r>
          <w:rPr>
            <w:rFonts w:asciiTheme="majorBidi" w:hAnsiTheme="majorBidi" w:cstheme="majorBidi"/>
            <w:noProof/>
            <w:sz w:val="24"/>
            <w:szCs w:val="24"/>
          </w:rPr>
          <w:t>2</w:t>
        </w:r>
        <w:r w:rsidRPr="00B313A0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:rsidR="00AE4970" w:rsidRDefault="00B94B22" w:rsidP="0032360D">
    <w:pPr>
      <w:pStyle w:val="Header"/>
      <w:rPr>
        <w:rFonts w:asciiTheme="majorBidi" w:hAnsiTheme="majorBidi" w:cstheme="majorBidi"/>
        <w:sz w:val="24"/>
        <w:szCs w:val="24"/>
      </w:rPr>
    </w:pPr>
    <w:r w:rsidRPr="0032360D">
      <w:rPr>
        <w:rFonts w:asciiTheme="majorBidi" w:hAnsiTheme="majorBidi" w:cstheme="majorBidi"/>
        <w:sz w:val="24"/>
        <w:szCs w:val="24"/>
      </w:rPr>
      <w:t>M</w:t>
    </w:r>
    <w:r>
      <w:rPr>
        <w:rFonts w:asciiTheme="majorBidi" w:hAnsiTheme="majorBidi" w:cstheme="majorBidi"/>
        <w:sz w:val="24"/>
        <w:szCs w:val="24"/>
      </w:rPr>
      <w:t>ETACOGNITION</w:t>
    </w:r>
    <w:r w:rsidRPr="0032360D">
      <w:rPr>
        <w:rFonts w:asciiTheme="majorBidi" w:hAnsiTheme="majorBidi" w:cstheme="majorBidi"/>
        <w:sz w:val="24"/>
        <w:szCs w:val="24"/>
      </w:rPr>
      <w:t xml:space="preserve"> </w:t>
    </w:r>
    <w:r>
      <w:rPr>
        <w:rFonts w:asciiTheme="majorBidi" w:hAnsiTheme="majorBidi" w:cstheme="majorBidi"/>
        <w:sz w:val="24"/>
        <w:szCs w:val="24"/>
      </w:rPr>
      <w:t>IN</w:t>
    </w:r>
    <w:r w:rsidRPr="0032360D">
      <w:rPr>
        <w:rFonts w:asciiTheme="majorBidi" w:hAnsiTheme="majorBidi" w:cstheme="majorBidi"/>
        <w:sz w:val="24"/>
        <w:szCs w:val="24"/>
      </w:rPr>
      <w:t xml:space="preserve"> P</w:t>
    </w:r>
    <w:r>
      <w:rPr>
        <w:rFonts w:asciiTheme="majorBidi" w:hAnsiTheme="majorBidi" w:cstheme="majorBidi"/>
        <w:sz w:val="24"/>
        <w:szCs w:val="24"/>
      </w:rPr>
      <w:t>ROMOTING</w:t>
    </w:r>
    <w:r w:rsidRPr="0032360D">
      <w:rPr>
        <w:rFonts w:asciiTheme="majorBidi" w:hAnsiTheme="majorBidi" w:cstheme="majorBidi"/>
        <w:sz w:val="24"/>
        <w:szCs w:val="24"/>
      </w:rPr>
      <w:t xml:space="preserve"> D</w:t>
    </w:r>
    <w:r>
      <w:rPr>
        <w:rFonts w:asciiTheme="majorBidi" w:hAnsiTheme="majorBidi" w:cstheme="majorBidi"/>
        <w:sz w:val="24"/>
        <w:szCs w:val="24"/>
      </w:rPr>
      <w:t>EEP</w:t>
    </w:r>
    <w:r w:rsidRPr="0032360D">
      <w:rPr>
        <w:rFonts w:asciiTheme="majorBidi" w:hAnsiTheme="majorBidi" w:cstheme="majorBidi"/>
        <w:sz w:val="24"/>
        <w:szCs w:val="24"/>
      </w:rPr>
      <w:t xml:space="preserve"> L</w:t>
    </w:r>
    <w:r>
      <w:rPr>
        <w:rFonts w:asciiTheme="majorBidi" w:hAnsiTheme="majorBidi" w:cstheme="majorBidi"/>
        <w:sz w:val="24"/>
        <w:szCs w:val="24"/>
      </w:rPr>
      <w:t>EARNING IN</w:t>
    </w:r>
    <w:r w:rsidRPr="0032360D">
      <w:rPr>
        <w:rFonts w:asciiTheme="majorBidi" w:hAnsiTheme="majorBidi" w:cstheme="majorBidi"/>
        <w:sz w:val="24"/>
        <w:szCs w:val="24"/>
      </w:rPr>
      <w:t xml:space="preserve"> MOOC</w:t>
    </w:r>
    <w:r>
      <w:rPr>
        <w:rFonts w:asciiTheme="majorBidi" w:hAnsiTheme="majorBidi" w:cstheme="majorBidi"/>
        <w:sz w:val="24"/>
        <w:szCs w:val="24"/>
      </w:rPr>
      <w:t>S</w:t>
    </w:r>
  </w:p>
  <w:p w:rsidR="00AE4970" w:rsidRPr="00B313A0" w:rsidRDefault="00B94B22">
    <w:pPr>
      <w:pStyle w:val="Header"/>
      <w:rPr>
        <w:rFonts w:asciiTheme="majorBidi" w:hAnsiTheme="majorBidi" w:cstheme="majorBidi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numFmt w:val="chicago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CC1"/>
    <w:rsid w:val="00620F5C"/>
    <w:rsid w:val="00812CC1"/>
    <w:rsid w:val="009171BB"/>
    <w:rsid w:val="00B94B22"/>
    <w:rsid w:val="00F6407F"/>
    <w:rsid w:val="00FC2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997AFFB-38A6-4D2E-85DB-1BB860AA5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40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407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407F"/>
  </w:style>
  <w:style w:type="table" w:customStyle="1" w:styleId="PlainTable21">
    <w:name w:val="Plain Table 21"/>
    <w:basedOn w:val="TableNormal"/>
    <w:uiPriority w:val="42"/>
    <w:rsid w:val="00F6407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7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elfeky</dc:creator>
  <cp:keywords/>
  <dc:description/>
  <cp:lastModifiedBy>aielfeky</cp:lastModifiedBy>
  <cp:revision>4</cp:revision>
  <dcterms:created xsi:type="dcterms:W3CDTF">2021-11-12T11:09:00Z</dcterms:created>
  <dcterms:modified xsi:type="dcterms:W3CDTF">2021-11-12T11:10:00Z</dcterms:modified>
</cp:coreProperties>
</file>